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4ED14" w14:textId="255A2763" w:rsidR="000A24A7" w:rsidRDefault="000A24A7">
      <w:bookmarkStart w:id="0" w:name="_GoBack"/>
      <w:r w:rsidRPr="00926172">
        <w:rPr>
          <w:b/>
        </w:rPr>
        <w:t>Supplementary Material</w:t>
      </w:r>
      <w:r w:rsidR="00926172" w:rsidRPr="00926172">
        <w:rPr>
          <w:b/>
        </w:rPr>
        <w:t xml:space="preserve"> 2</w:t>
      </w:r>
      <w:r w:rsidRPr="00926172">
        <w:rPr>
          <w:b/>
        </w:rPr>
        <w:t>:</w:t>
      </w:r>
      <w:r>
        <w:t xml:space="preserve"> Composition and specification of growth media</w:t>
      </w:r>
    </w:p>
    <w:bookmarkEnd w:id="0"/>
    <w:p w14:paraId="7F8806DB" w14:textId="77777777" w:rsidR="000A24A7" w:rsidRDefault="000A24A7"/>
    <w:tbl>
      <w:tblPr>
        <w:tblStyle w:val="Tabellenraster"/>
        <w:tblW w:w="14425" w:type="dxa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7229"/>
        <w:gridCol w:w="4536"/>
      </w:tblGrid>
      <w:tr w:rsidR="00812001" w:rsidRPr="00812001" w14:paraId="45BF83F5" w14:textId="77777777" w:rsidTr="00570D21">
        <w:tc>
          <w:tcPr>
            <w:tcW w:w="959" w:type="dxa"/>
          </w:tcPr>
          <w:p w14:paraId="63F3B854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Medium Number</w:t>
            </w:r>
          </w:p>
        </w:tc>
        <w:tc>
          <w:tcPr>
            <w:tcW w:w="1701" w:type="dxa"/>
          </w:tcPr>
          <w:p w14:paraId="17F3685A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Medium</w:t>
            </w:r>
          </w:p>
        </w:tc>
        <w:tc>
          <w:tcPr>
            <w:tcW w:w="7229" w:type="dxa"/>
          </w:tcPr>
          <w:p w14:paraId="6FF70581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Composition</w:t>
            </w:r>
          </w:p>
        </w:tc>
        <w:tc>
          <w:tcPr>
            <w:tcW w:w="4536" w:type="dxa"/>
          </w:tcPr>
          <w:p w14:paraId="729B2AA2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Manufacturer</w:t>
            </w:r>
          </w:p>
        </w:tc>
      </w:tr>
      <w:tr w:rsidR="00812001" w:rsidRPr="00812001" w14:paraId="0E0C1A06" w14:textId="77777777" w:rsidTr="00570D21">
        <w:tc>
          <w:tcPr>
            <w:tcW w:w="959" w:type="dxa"/>
          </w:tcPr>
          <w:p w14:paraId="5F3638A0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E273E2C" w14:textId="77777777" w:rsidR="00C16BB6" w:rsidRPr="00812001" w:rsidRDefault="00C16BB6">
            <w:pPr>
              <w:rPr>
                <w:sz w:val="18"/>
                <w:szCs w:val="18"/>
              </w:rPr>
            </w:pPr>
            <w:proofErr w:type="spellStart"/>
            <w:r w:rsidRPr="00812001">
              <w:rPr>
                <w:sz w:val="18"/>
                <w:szCs w:val="18"/>
              </w:rPr>
              <w:t>Tryptic</w:t>
            </w:r>
            <w:proofErr w:type="spellEnd"/>
            <w:r w:rsidRPr="00812001">
              <w:rPr>
                <w:sz w:val="18"/>
                <w:szCs w:val="18"/>
              </w:rPr>
              <w:t xml:space="preserve"> Soy Broth (TSB)</w:t>
            </w:r>
          </w:p>
        </w:tc>
        <w:tc>
          <w:tcPr>
            <w:tcW w:w="7229" w:type="dxa"/>
          </w:tcPr>
          <w:p w14:paraId="5B2AF03D" w14:textId="074FA15E" w:rsidR="00C16BB6" w:rsidRPr="000A24A7" w:rsidRDefault="00812001" w:rsidP="000A24A7">
            <w:pPr>
              <w:spacing w:before="100" w:beforeAutospacing="1" w:after="100" w:afterAutospacing="1"/>
              <w:rPr>
                <w:rFonts w:ascii="Times" w:hAnsi="Times" w:cs="Times New Roman"/>
                <w:sz w:val="18"/>
                <w:szCs w:val="18"/>
                <w:lang w:val="de-AT"/>
              </w:rPr>
            </w:pPr>
            <w:r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>TSB:</w:t>
            </w:r>
            <w:r w:rsidR="00465CE7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 xml:space="preserve"> </w:t>
            </w:r>
            <w:r w:rsidR="00934043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 xml:space="preserve">3 </w:t>
            </w:r>
            <w:proofErr w:type="spellStart"/>
            <w:r w:rsidR="00934043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>wt</w:t>
            </w:r>
            <w:proofErr w:type="spellEnd"/>
            <w:r w:rsidR="00934043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>/</w:t>
            </w:r>
            <w:proofErr w:type="spellStart"/>
            <w:r w:rsidR="00934043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>vol</w:t>
            </w:r>
            <w:proofErr w:type="spellEnd"/>
            <w:r w:rsidR="00934043" w:rsidRPr="00812001">
              <w:rPr>
                <w:rFonts w:ascii="Times" w:hAnsi="Times" w:cs="Times New Roman"/>
                <w:sz w:val="18"/>
                <w:szCs w:val="18"/>
                <w:lang w:val="de-AT"/>
              </w:rPr>
              <w:t xml:space="preserve"> % </w:t>
            </w:r>
          </w:p>
        </w:tc>
        <w:tc>
          <w:tcPr>
            <w:tcW w:w="4536" w:type="dxa"/>
          </w:tcPr>
          <w:p w14:paraId="194F30B4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Oxoid, Hampshire, England</w:t>
            </w:r>
          </w:p>
        </w:tc>
      </w:tr>
      <w:tr w:rsidR="00812001" w:rsidRPr="00812001" w14:paraId="3F88EE2F" w14:textId="77777777" w:rsidTr="00570D21">
        <w:tc>
          <w:tcPr>
            <w:tcW w:w="959" w:type="dxa"/>
          </w:tcPr>
          <w:p w14:paraId="014F073D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FD56555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RPMI-1640</w:t>
            </w:r>
            <w:r w:rsidR="00812001" w:rsidRPr="00812001">
              <w:rPr>
                <w:sz w:val="18"/>
                <w:szCs w:val="18"/>
              </w:rPr>
              <w:t>a</w:t>
            </w:r>
          </w:p>
        </w:tc>
        <w:tc>
          <w:tcPr>
            <w:tcW w:w="7229" w:type="dxa"/>
          </w:tcPr>
          <w:p w14:paraId="489D543B" w14:textId="77777777" w:rsidR="00F0192F" w:rsidRPr="00812001" w:rsidRDefault="00812001" w:rsidP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RPMI-1640a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: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2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>,0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8 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>wt/vol %</w:t>
            </w:r>
          </w:p>
          <w:p w14:paraId="56B54562" w14:textId="77777777" w:rsidR="00C16BB6" w:rsidRPr="00812001" w:rsidRDefault="00C16BB6" w:rsidP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MOPS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>: 6,91 wt/vol %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br/>
              <w:t>Glucose: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3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>,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6 </w:t>
            </w:r>
            <w:r w:rsidR="00F0192F" w:rsidRPr="00812001">
              <w:rPr>
                <w:rFonts w:ascii="Times New Roman" w:hAnsi="Times New Roman"/>
                <w:sz w:val="18"/>
                <w:szCs w:val="18"/>
                <w:lang w:val="en"/>
              </w:rPr>
              <w:t>wt/vol %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4536" w:type="dxa"/>
          </w:tcPr>
          <w:p w14:paraId="0333944D" w14:textId="77777777" w:rsidR="00C16BB6" w:rsidRPr="00812001" w:rsidRDefault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ch Life Science, St. Louis, USA</w:t>
            </w:r>
          </w:p>
          <w:p w14:paraId="6CCCFD53" w14:textId="77777777" w:rsidR="00F0192F" w:rsidRPr="00812001" w:rsidRDefault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ch Life Science, St. Louis, USA</w:t>
            </w:r>
          </w:p>
          <w:p w14:paraId="0F1F5191" w14:textId="77777777" w:rsidR="00F0192F" w:rsidRPr="00812001" w:rsidRDefault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Merck KGaA, Darmstadt, Germany</w:t>
            </w:r>
          </w:p>
        </w:tc>
      </w:tr>
      <w:tr w:rsidR="00812001" w:rsidRPr="00812001" w14:paraId="1C1ADEA9" w14:textId="77777777" w:rsidTr="00570D21">
        <w:tc>
          <w:tcPr>
            <w:tcW w:w="959" w:type="dxa"/>
          </w:tcPr>
          <w:p w14:paraId="032657FF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10A79B8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 xml:space="preserve">Yeast Extract Peptone Dextrose (YPD) </w:t>
            </w:r>
          </w:p>
        </w:tc>
        <w:tc>
          <w:tcPr>
            <w:tcW w:w="7229" w:type="dxa"/>
          </w:tcPr>
          <w:p w14:paraId="39EC8EDE" w14:textId="77777777" w:rsidR="00F0192F" w:rsidRPr="00812001" w:rsidRDefault="00F0192F" w:rsidP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Y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east extract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: 0,05 wt/vol %</w:t>
            </w:r>
          </w:p>
          <w:p w14:paraId="4331B157" w14:textId="77777777" w:rsidR="00F0192F" w:rsidRPr="00812001" w:rsidRDefault="00F0192F" w:rsidP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Glucose</w:t>
            </w:r>
            <w:r w:rsidR="00812001">
              <w:rPr>
                <w:rFonts w:ascii="Times New Roman" w:hAnsi="Times New Roman"/>
                <w:sz w:val="18"/>
                <w:szCs w:val="18"/>
                <w:lang w:val="en"/>
              </w:rPr>
              <w:t>: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2 wt/vol %</w:t>
            </w:r>
          </w:p>
          <w:p w14:paraId="646D3683" w14:textId="77777777" w:rsidR="00C16BB6" w:rsidRPr="00812001" w:rsidRDefault="00F0192F" w:rsidP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P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eptone water 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0,03 wt/vol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% </w:t>
            </w:r>
          </w:p>
        </w:tc>
        <w:tc>
          <w:tcPr>
            <w:tcW w:w="4536" w:type="dxa"/>
          </w:tcPr>
          <w:p w14:paraId="4CD12C9C" w14:textId="77777777" w:rsidR="00C16BB6" w:rsidRPr="00812001" w:rsidRDefault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</w:t>
            </w:r>
            <w:r w:rsidR="00812001" w:rsidRPr="00812001">
              <w:rPr>
                <w:rFonts w:ascii="Times New Roman" w:hAnsi="Times New Roman"/>
                <w:sz w:val="18"/>
                <w:szCs w:val="18"/>
                <w:lang w:val="en"/>
              </w:rPr>
              <w:t>ch Life Science, St. Louis, USA</w:t>
            </w:r>
          </w:p>
          <w:p w14:paraId="0FA94187" w14:textId="77777777" w:rsidR="00F0192F" w:rsidRPr="00812001" w:rsidRDefault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Merck KGaA, Darmstadt, Germany</w:t>
            </w:r>
          </w:p>
          <w:p w14:paraId="6B439E40" w14:textId="77777777" w:rsidR="00F0192F" w:rsidRPr="00812001" w:rsidRDefault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Oxoid LTD, Hamshire, England</w:t>
            </w:r>
          </w:p>
        </w:tc>
      </w:tr>
      <w:tr w:rsidR="00812001" w:rsidRPr="00812001" w14:paraId="48332487" w14:textId="77777777" w:rsidTr="00570D21">
        <w:tc>
          <w:tcPr>
            <w:tcW w:w="959" w:type="dxa"/>
          </w:tcPr>
          <w:p w14:paraId="4DDCB1F7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26A42FE4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Yeast Nitrogen Base (YNB)</w:t>
            </w:r>
          </w:p>
        </w:tc>
        <w:tc>
          <w:tcPr>
            <w:tcW w:w="7229" w:type="dxa"/>
          </w:tcPr>
          <w:p w14:paraId="03CE0B88" w14:textId="77777777" w:rsidR="00F0192F" w:rsidRPr="00812001" w:rsidRDefault="00F0192F" w:rsidP="00D87339">
            <w:pPr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Y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east nitrogen base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with ammonium sulphate without dextrose or amino acids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: : 0,67 wt/vol %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 </w:t>
            </w:r>
          </w:p>
          <w:p w14:paraId="129D21BF" w14:textId="77777777" w:rsidR="00C16BB6" w:rsidRPr="00812001" w:rsidRDefault="00F0192F" w:rsidP="00F0192F">
            <w:pPr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Glucose 2 wt/vol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% </w:t>
            </w:r>
          </w:p>
        </w:tc>
        <w:tc>
          <w:tcPr>
            <w:tcW w:w="4536" w:type="dxa"/>
          </w:tcPr>
          <w:p w14:paraId="31245ED9" w14:textId="77777777" w:rsidR="00C16BB6" w:rsidRPr="00812001" w:rsidRDefault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</w:t>
            </w:r>
            <w:r w:rsidR="00812001" w:rsidRPr="00812001">
              <w:rPr>
                <w:rFonts w:ascii="Times New Roman" w:hAnsi="Times New Roman"/>
                <w:sz w:val="18"/>
                <w:szCs w:val="18"/>
                <w:lang w:val="en"/>
              </w:rPr>
              <w:t>ch Life Science, St. Louis, USA</w:t>
            </w:r>
          </w:p>
          <w:p w14:paraId="5B578917" w14:textId="77777777" w:rsidR="00F0192F" w:rsidRPr="00812001" w:rsidRDefault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Merck KGaA, Darmstadt, Germany</w:t>
            </w:r>
          </w:p>
        </w:tc>
      </w:tr>
      <w:tr w:rsidR="00812001" w:rsidRPr="00812001" w14:paraId="2C68F5F8" w14:textId="77777777" w:rsidTr="00570D21">
        <w:tc>
          <w:tcPr>
            <w:tcW w:w="959" w:type="dxa"/>
          </w:tcPr>
          <w:p w14:paraId="6D0D1B78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AE3AEED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M199</w:t>
            </w:r>
          </w:p>
        </w:tc>
        <w:tc>
          <w:tcPr>
            <w:tcW w:w="7229" w:type="dxa"/>
          </w:tcPr>
          <w:p w14:paraId="7BBA75F6" w14:textId="77777777" w:rsidR="00F0192F" w:rsidRPr="00812001" w:rsidRDefault="00F0192F" w:rsidP="00F0192F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M199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with earle salts powder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: 0,95 wt/vol %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</w:p>
          <w:p w14:paraId="3B4C6397" w14:textId="77777777" w:rsidR="00C16BB6" w:rsidRPr="00812001" w:rsidRDefault="00F0192F" w:rsidP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Tris 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base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: 1,87 wt/vol%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adjusted to 7,5 pH</w:t>
            </w:r>
          </w:p>
        </w:tc>
        <w:tc>
          <w:tcPr>
            <w:tcW w:w="4536" w:type="dxa"/>
          </w:tcPr>
          <w:p w14:paraId="7C957031" w14:textId="77777777" w:rsidR="00C16BB6" w:rsidRPr="00812001" w:rsidRDefault="00C16BB6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ch Life Science, St. Louis, USA</w:t>
            </w:r>
          </w:p>
          <w:p w14:paraId="0BFE0DED" w14:textId="77777777" w:rsidR="00F0192F" w:rsidRPr="00812001" w:rsidRDefault="00F0192F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Trizma, Sigma Aldrich Life Science, St. Louis, USA</w:t>
            </w:r>
          </w:p>
        </w:tc>
      </w:tr>
      <w:tr w:rsidR="00812001" w:rsidRPr="00812001" w14:paraId="3141BA52" w14:textId="77777777" w:rsidTr="00570D21">
        <w:tc>
          <w:tcPr>
            <w:tcW w:w="959" w:type="dxa"/>
          </w:tcPr>
          <w:p w14:paraId="51B0FFC3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0E50BF6C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Spider Medium</w:t>
            </w:r>
          </w:p>
        </w:tc>
        <w:tc>
          <w:tcPr>
            <w:tcW w:w="7229" w:type="dxa"/>
          </w:tcPr>
          <w:p w14:paraId="4ACC5512" w14:textId="77777777" w:rsidR="00812001" w:rsidRPr="00812001" w:rsidRDefault="00812001" w:rsidP="00D87339">
            <w:pPr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N</w:t>
            </w:r>
            <w:r w:rsidR="00C16BB6" w:rsidRPr="00812001">
              <w:rPr>
                <w:rFonts w:ascii="Times New Roman" w:hAnsi="Times New Roman"/>
                <w:sz w:val="18"/>
                <w:szCs w:val="18"/>
                <w:lang w:val="en"/>
              </w:rPr>
              <w:t>utrient broth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: 0,1 wt/vol %</w:t>
            </w:r>
          </w:p>
          <w:p w14:paraId="1BE86E48" w14:textId="77777777" w:rsidR="00812001" w:rsidRPr="00812001" w:rsidRDefault="00C16BB6" w:rsidP="00D87339">
            <w:pPr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D-mannitol</w:t>
            </w:r>
            <w:r w:rsidR="00812001" w:rsidRPr="00812001">
              <w:rPr>
                <w:rFonts w:ascii="Times New Roman" w:hAnsi="Times New Roman"/>
                <w:sz w:val="18"/>
                <w:szCs w:val="18"/>
                <w:lang w:val="en"/>
              </w:rPr>
              <w:t>: 0,1 wt/vol %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</w:p>
          <w:p w14:paraId="3EDB725C" w14:textId="77777777" w:rsidR="00C16BB6" w:rsidRPr="00812001" w:rsidRDefault="00C16BB6" w:rsidP="00D87339">
            <w:pPr>
              <w:tabs>
                <w:tab w:val="left" w:pos="2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en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K</w:t>
            </w:r>
            <w:r w:rsidRPr="00812001">
              <w:rPr>
                <w:rFonts w:ascii="Times New Roman" w:hAnsi="Times New Roman"/>
                <w:sz w:val="18"/>
                <w:szCs w:val="18"/>
                <w:vertAlign w:val="subscript"/>
                <w:lang w:val="en"/>
              </w:rPr>
              <w:t>2</w:t>
            </w: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HPO</w:t>
            </w:r>
            <w:r w:rsidRPr="00812001">
              <w:rPr>
                <w:rFonts w:ascii="Times New Roman" w:hAnsi="Times New Roman"/>
                <w:sz w:val="18"/>
                <w:szCs w:val="18"/>
                <w:vertAlign w:val="subscript"/>
                <w:lang w:val="en"/>
              </w:rPr>
              <w:t>4</w:t>
            </w:r>
            <w:r w:rsidR="00812001" w:rsidRPr="00812001">
              <w:rPr>
                <w:rFonts w:ascii="Times New Roman" w:hAnsi="Times New Roman"/>
                <w:sz w:val="18"/>
                <w:szCs w:val="18"/>
                <w:lang w:val="en"/>
              </w:rPr>
              <w:t xml:space="preserve">: 0,2 wt/vol % </w:t>
            </w:r>
          </w:p>
          <w:p w14:paraId="03BF01BA" w14:textId="77777777" w:rsidR="00C16BB6" w:rsidRPr="00812001" w:rsidRDefault="00C16BB6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14:paraId="51B1E8ED" w14:textId="77777777" w:rsidR="00C16BB6" w:rsidRPr="00812001" w:rsidRDefault="00C16BB6" w:rsidP="00812001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Sigma-Aldrich Life Science, St. Louis, USA</w:t>
            </w:r>
            <w:r w:rsidR="00812001" w:rsidRPr="00812001">
              <w:rPr>
                <w:rFonts w:ascii="Times New Roman" w:hAnsi="Times New Roman"/>
                <w:sz w:val="18"/>
                <w:szCs w:val="18"/>
                <w:lang w:val="en"/>
              </w:rPr>
              <w:br/>
            </w:r>
          </w:p>
        </w:tc>
      </w:tr>
      <w:tr w:rsidR="00812001" w:rsidRPr="00812001" w14:paraId="52C5EABE" w14:textId="77777777" w:rsidTr="00570D21">
        <w:tc>
          <w:tcPr>
            <w:tcW w:w="959" w:type="dxa"/>
          </w:tcPr>
          <w:p w14:paraId="419596AF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22C28893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sz w:val="18"/>
                <w:szCs w:val="18"/>
              </w:rPr>
              <w:t>Fetal Bovine Serum (FBS)</w:t>
            </w:r>
          </w:p>
        </w:tc>
        <w:tc>
          <w:tcPr>
            <w:tcW w:w="7229" w:type="dxa"/>
          </w:tcPr>
          <w:p w14:paraId="1BFE3071" w14:textId="77777777" w:rsidR="00C16BB6" w:rsidRPr="00812001" w:rsidRDefault="00D80B1A">
            <w:pPr>
              <w:rPr>
                <w:sz w:val="18"/>
                <w:szCs w:val="18"/>
              </w:rPr>
            </w:pPr>
            <w:proofErr w:type="gramStart"/>
            <w:r w:rsidRPr="00812001">
              <w:rPr>
                <w:sz w:val="18"/>
                <w:szCs w:val="18"/>
              </w:rPr>
              <w:t>pure</w:t>
            </w:r>
            <w:proofErr w:type="gramEnd"/>
          </w:p>
        </w:tc>
        <w:tc>
          <w:tcPr>
            <w:tcW w:w="4536" w:type="dxa"/>
          </w:tcPr>
          <w:p w14:paraId="01952C02" w14:textId="77777777" w:rsidR="00C16BB6" w:rsidRPr="00812001" w:rsidRDefault="00C16BB6">
            <w:pPr>
              <w:rPr>
                <w:sz w:val="18"/>
                <w:szCs w:val="18"/>
              </w:rPr>
            </w:pPr>
            <w:r w:rsidRPr="00812001">
              <w:rPr>
                <w:rFonts w:ascii="Times New Roman" w:hAnsi="Times New Roman"/>
                <w:sz w:val="18"/>
                <w:szCs w:val="18"/>
                <w:lang w:val="en"/>
              </w:rPr>
              <w:t>Gibco, Life Technologies Carlsbad, California, USA</w:t>
            </w:r>
          </w:p>
        </w:tc>
      </w:tr>
    </w:tbl>
    <w:p w14:paraId="0DCB66B3" w14:textId="77777777" w:rsidR="00732D0C" w:rsidRDefault="00732D0C"/>
    <w:sectPr w:rsidR="00732D0C" w:rsidSect="0081200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hybridMultilevel"/>
    <w:tmpl w:val="00000003"/>
    <w:lvl w:ilvl="0" w:tplc="BC7E9EA4">
      <w:start w:val="1"/>
      <w:numFmt w:val="bullet"/>
      <w:lvlText w:val="•"/>
      <w:lvlJc w:val="left"/>
      <w:pPr>
        <w:ind w:left="720" w:hanging="360"/>
      </w:pPr>
    </w:lvl>
    <w:lvl w:ilvl="1" w:tplc="914468A2">
      <w:start w:val="1"/>
      <w:numFmt w:val="decimal"/>
      <w:lvlText w:val=""/>
      <w:lvlJc w:val="left"/>
    </w:lvl>
    <w:lvl w:ilvl="2" w:tplc="95463A16">
      <w:start w:val="1"/>
      <w:numFmt w:val="decimal"/>
      <w:lvlText w:val=""/>
      <w:lvlJc w:val="left"/>
    </w:lvl>
    <w:lvl w:ilvl="3" w:tplc="D6DE8732">
      <w:start w:val="1"/>
      <w:numFmt w:val="decimal"/>
      <w:lvlText w:val=""/>
      <w:lvlJc w:val="left"/>
    </w:lvl>
    <w:lvl w:ilvl="4" w:tplc="0D38A154">
      <w:start w:val="1"/>
      <w:numFmt w:val="decimal"/>
      <w:lvlText w:val=""/>
      <w:lvlJc w:val="left"/>
    </w:lvl>
    <w:lvl w:ilvl="5" w:tplc="8D161CBC">
      <w:start w:val="1"/>
      <w:numFmt w:val="decimal"/>
      <w:lvlText w:val=""/>
      <w:lvlJc w:val="left"/>
    </w:lvl>
    <w:lvl w:ilvl="6" w:tplc="B282DCAA">
      <w:start w:val="1"/>
      <w:numFmt w:val="decimal"/>
      <w:lvlText w:val=""/>
      <w:lvlJc w:val="left"/>
    </w:lvl>
    <w:lvl w:ilvl="7" w:tplc="1AAA7118">
      <w:start w:val="1"/>
      <w:numFmt w:val="decimal"/>
      <w:lvlText w:val=""/>
      <w:lvlJc w:val="left"/>
    </w:lvl>
    <w:lvl w:ilvl="8" w:tplc="FE64EE9C">
      <w:start w:val="1"/>
      <w:numFmt w:val="decimal"/>
      <w:lvlText w:val=""/>
      <w:lvlJc w:val="left"/>
    </w:lvl>
  </w:abstractNum>
  <w:abstractNum w:abstractNumId="1">
    <w:nsid w:val="00000004"/>
    <w:multiLevelType w:val="hybridMultilevel"/>
    <w:tmpl w:val="00000004"/>
    <w:lvl w:ilvl="0" w:tplc="DE527630">
      <w:start w:val="1"/>
      <w:numFmt w:val="bullet"/>
      <w:lvlText w:val="•"/>
      <w:lvlJc w:val="left"/>
      <w:pPr>
        <w:ind w:left="720" w:hanging="360"/>
      </w:pPr>
    </w:lvl>
    <w:lvl w:ilvl="1" w:tplc="9F0284C8">
      <w:start w:val="1"/>
      <w:numFmt w:val="decimal"/>
      <w:lvlText w:val=""/>
      <w:lvlJc w:val="left"/>
    </w:lvl>
    <w:lvl w:ilvl="2" w:tplc="50A8A3D8">
      <w:start w:val="1"/>
      <w:numFmt w:val="decimal"/>
      <w:lvlText w:val=""/>
      <w:lvlJc w:val="left"/>
    </w:lvl>
    <w:lvl w:ilvl="3" w:tplc="420EA870">
      <w:start w:val="1"/>
      <w:numFmt w:val="decimal"/>
      <w:lvlText w:val=""/>
      <w:lvlJc w:val="left"/>
    </w:lvl>
    <w:lvl w:ilvl="4" w:tplc="556EEA0A">
      <w:start w:val="1"/>
      <w:numFmt w:val="decimal"/>
      <w:lvlText w:val=""/>
      <w:lvlJc w:val="left"/>
    </w:lvl>
    <w:lvl w:ilvl="5" w:tplc="2DAC952C">
      <w:start w:val="1"/>
      <w:numFmt w:val="decimal"/>
      <w:lvlText w:val=""/>
      <w:lvlJc w:val="left"/>
    </w:lvl>
    <w:lvl w:ilvl="6" w:tplc="403486F8">
      <w:start w:val="1"/>
      <w:numFmt w:val="decimal"/>
      <w:lvlText w:val=""/>
      <w:lvlJc w:val="left"/>
    </w:lvl>
    <w:lvl w:ilvl="7" w:tplc="4064984C">
      <w:start w:val="1"/>
      <w:numFmt w:val="decimal"/>
      <w:lvlText w:val=""/>
      <w:lvlJc w:val="left"/>
    </w:lvl>
    <w:lvl w:ilvl="8" w:tplc="00FAB872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A24A7"/>
    <w:rsid w:val="00465CE7"/>
    <w:rsid w:val="00485FEB"/>
    <w:rsid w:val="00570D21"/>
    <w:rsid w:val="006C2916"/>
    <w:rsid w:val="00732D0C"/>
    <w:rsid w:val="00812001"/>
    <w:rsid w:val="00926172"/>
    <w:rsid w:val="00934043"/>
    <w:rsid w:val="00BB3385"/>
    <w:rsid w:val="00C16BB6"/>
    <w:rsid w:val="00D80B1A"/>
    <w:rsid w:val="00D87339"/>
    <w:rsid w:val="00F0192F"/>
    <w:rsid w:val="00F5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329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2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2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5</Characters>
  <Application>Microsoft Macintosh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Leonhard</dc:creator>
  <cp:keywords/>
  <dc:description/>
  <cp:lastModifiedBy>Matthias Leonhard</cp:lastModifiedBy>
  <cp:revision>3</cp:revision>
  <dcterms:created xsi:type="dcterms:W3CDTF">2019-06-01T08:55:00Z</dcterms:created>
  <dcterms:modified xsi:type="dcterms:W3CDTF">2019-06-01T11:38:00Z</dcterms:modified>
</cp:coreProperties>
</file>